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7C63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5D11FE" w14:textId="77777777" w:rsidR="007E4EA7" w:rsidRDefault="007E4EA7" w:rsidP="007E4EA7">
      <w:pPr>
        <w:jc w:val="both"/>
        <w:rPr>
          <w:rFonts w:eastAsia="Calibri" w:cs="Times New Roman"/>
          <w:b/>
          <w:bCs/>
          <w:color w:val="000000" w:themeColor="text1"/>
          <w:kern w:val="24"/>
          <w:szCs w:val="24"/>
        </w:rPr>
      </w:pPr>
    </w:p>
    <w:p w14:paraId="0187EC1C" w14:textId="77777777" w:rsidR="007E4EA7" w:rsidRPr="007E4EA7" w:rsidRDefault="007E4EA7" w:rsidP="007E4EA7">
      <w:pPr>
        <w:jc w:val="both"/>
        <w:rPr>
          <w:rFonts w:eastAsia="Calibri" w:cs="Times New Roman"/>
          <w:color w:val="000000" w:themeColor="text1"/>
          <w:kern w:val="24"/>
          <w:szCs w:val="24"/>
        </w:rPr>
      </w:pPr>
      <w:r w:rsidRPr="00F94CD6">
        <w:rPr>
          <w:rFonts w:eastAsia="Calibri" w:cs="Times New Roman"/>
          <w:b/>
          <w:bCs/>
          <w:color w:val="000000" w:themeColor="text1"/>
          <w:kern w:val="24"/>
          <w:szCs w:val="24"/>
        </w:rPr>
        <w:t>Table S1.</w:t>
      </w:r>
      <w:r w:rsidRPr="00F94CD6">
        <w:rPr>
          <w:rFonts w:eastAsia="Calibri" w:cs="Times New Roman"/>
          <w:color w:val="000000" w:themeColor="text1"/>
          <w:kern w:val="24"/>
          <w:szCs w:val="24"/>
        </w:rPr>
        <w:t xml:space="preserve"> Characteristics of the patients with </w:t>
      </w:r>
      <w:proofErr w:type="spellStart"/>
      <w:r w:rsidRPr="00F94CD6">
        <w:rPr>
          <w:rFonts w:eastAsia="Calibri" w:cs="Times New Roman"/>
          <w:color w:val="000000" w:themeColor="text1"/>
          <w:kern w:val="24"/>
          <w:szCs w:val="24"/>
        </w:rPr>
        <w:t>eHCC</w:t>
      </w:r>
      <w:proofErr w:type="spellEnd"/>
      <w:r w:rsidRPr="00F94CD6">
        <w:rPr>
          <w:rFonts w:eastAsia="Calibri" w:cs="Times New Roman"/>
          <w:color w:val="000000" w:themeColor="text1"/>
          <w:kern w:val="24"/>
          <w:szCs w:val="24"/>
        </w:rPr>
        <w:t xml:space="preserve"> included in the study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1817"/>
        <w:gridCol w:w="1388"/>
        <w:gridCol w:w="1410"/>
        <w:gridCol w:w="1415"/>
        <w:gridCol w:w="1350"/>
        <w:gridCol w:w="1340"/>
      </w:tblGrid>
      <w:tr w:rsidR="007E4EA7" w:rsidRPr="007E4EA7" w14:paraId="55B9E340" w14:textId="77777777" w:rsidTr="00797586">
        <w:tc>
          <w:tcPr>
            <w:tcW w:w="1817" w:type="dxa"/>
            <w:tcBorders>
              <w:right w:val="nil"/>
            </w:tcBorders>
          </w:tcPr>
          <w:p w14:paraId="56798F7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1080AE6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33AF8E3E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70F0BEC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ED3EBD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  <w:tcBorders>
              <w:left w:val="nil"/>
            </w:tcBorders>
          </w:tcPr>
          <w:p w14:paraId="030AF08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7E4EA7" w:rsidRPr="007E4EA7" w14:paraId="4652A76B" w14:textId="77777777" w:rsidTr="00797586">
        <w:tc>
          <w:tcPr>
            <w:tcW w:w="1817" w:type="dxa"/>
          </w:tcPr>
          <w:p w14:paraId="574FEC4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Patient's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388" w:type="dxa"/>
          </w:tcPr>
          <w:p w14:paraId="30289BCA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All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 (n= 24)</w:t>
            </w:r>
          </w:p>
        </w:tc>
        <w:tc>
          <w:tcPr>
            <w:tcW w:w="1410" w:type="dxa"/>
          </w:tcPr>
          <w:p w14:paraId="20ED641C" w14:textId="77777777" w:rsidR="007E4EA7" w:rsidRPr="00C9491D" w:rsidRDefault="006D08E8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AB719F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No recurrence at 12 months</w:t>
            </w:r>
            <w:r w:rsidR="00AB719F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B719F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(n=16)</w:t>
            </w:r>
          </w:p>
        </w:tc>
        <w:tc>
          <w:tcPr>
            <w:tcW w:w="1415" w:type="dxa"/>
          </w:tcPr>
          <w:p w14:paraId="4E2643D6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Recurrence</w:t>
            </w:r>
            <w:proofErr w:type="spellEnd"/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 xml:space="preserve"> at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 12 </w:t>
            </w: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months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 (n=8)</w:t>
            </w:r>
          </w:p>
        </w:tc>
        <w:tc>
          <w:tcPr>
            <w:tcW w:w="1350" w:type="dxa"/>
          </w:tcPr>
          <w:p w14:paraId="2D055564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P-</w:t>
            </w: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40" w:type="dxa"/>
          </w:tcPr>
          <w:p w14:paraId="40A99F5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STD</w:t>
            </w:r>
          </w:p>
        </w:tc>
      </w:tr>
      <w:tr w:rsidR="007E4EA7" w:rsidRPr="007E4EA7" w14:paraId="54AF4D47" w14:textId="77777777" w:rsidTr="00797586">
        <w:tc>
          <w:tcPr>
            <w:tcW w:w="1817" w:type="dxa"/>
          </w:tcPr>
          <w:p w14:paraId="6BED936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Age (</w:t>
            </w: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), mean (SD)</w:t>
            </w:r>
          </w:p>
        </w:tc>
        <w:tc>
          <w:tcPr>
            <w:tcW w:w="1388" w:type="dxa"/>
          </w:tcPr>
          <w:p w14:paraId="143CC6F7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4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3 </w:t>
            </w:r>
            <w:r w:rsidRPr="007E4EA7">
              <w:rPr>
                <w:rFonts w:eastAsia="Calibri" w:cs="Times New Roman"/>
                <w:color w:val="000000"/>
                <w:sz w:val="16"/>
              </w:rPr>
              <w:t>±10</w:t>
            </w:r>
            <w:r w:rsidR="00C9491D">
              <w:rPr>
                <w:rFonts w:eastAsia="Calibri" w:cs="Times New Roman"/>
                <w:color w:val="000000"/>
                <w:sz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</w:rPr>
              <w:t>3</w:t>
            </w:r>
          </w:p>
        </w:tc>
        <w:tc>
          <w:tcPr>
            <w:tcW w:w="1410" w:type="dxa"/>
          </w:tcPr>
          <w:p w14:paraId="7AA99E9C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4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8 </w:t>
            </w:r>
            <w:r w:rsidRPr="007E4EA7">
              <w:rPr>
                <w:rFonts w:eastAsia="Calibri" w:cs="Times New Roman"/>
                <w:color w:val="000000"/>
                <w:sz w:val="16"/>
              </w:rPr>
              <w:t>±9</w:t>
            </w:r>
            <w:r w:rsidR="00C9491D">
              <w:rPr>
                <w:rFonts w:eastAsia="Calibri" w:cs="Times New Roman"/>
                <w:color w:val="000000"/>
                <w:sz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</w:rPr>
              <w:t>5</w:t>
            </w:r>
          </w:p>
        </w:tc>
        <w:tc>
          <w:tcPr>
            <w:tcW w:w="1415" w:type="dxa"/>
          </w:tcPr>
          <w:p w14:paraId="5836BF4E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3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4 ±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4755FE42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40" w:type="dxa"/>
          </w:tcPr>
          <w:p w14:paraId="49080B8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-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7E4EA7" w:rsidRPr="007E4EA7" w14:paraId="0F56F80C" w14:textId="77777777" w:rsidTr="00797586">
        <w:tc>
          <w:tcPr>
            <w:tcW w:w="1817" w:type="dxa"/>
            <w:tcBorders>
              <w:bottom w:val="single" w:sz="4" w:space="0" w:color="auto"/>
            </w:tcBorders>
          </w:tcPr>
          <w:p w14:paraId="643473B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Gender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 (Male), n (%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4B47DB91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0 (83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EBF2A56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3 (81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6C7E4DC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 (87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A3879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5948FA1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7E4EA7" w:rsidRPr="007E4EA7" w14:paraId="579CFD3B" w14:textId="77777777" w:rsidTr="00797586">
        <w:tc>
          <w:tcPr>
            <w:tcW w:w="1817" w:type="dxa"/>
            <w:tcBorders>
              <w:bottom w:val="nil"/>
              <w:right w:val="single" w:sz="4" w:space="0" w:color="auto"/>
            </w:tcBorders>
          </w:tcPr>
          <w:p w14:paraId="16768EB2" w14:textId="77777777" w:rsidR="007E4EA7" w:rsidRPr="007E4EA7" w:rsidRDefault="00C9491D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color w:val="000000"/>
                <w:sz w:val="16"/>
                <w:szCs w:val="16"/>
              </w:rPr>
              <w:t>E</w:t>
            </w:r>
            <w:r w:rsidR="007E4EA7" w:rsidRPr="007E4EA7">
              <w:rPr>
                <w:rFonts w:eastAsia="Calibri" w:cs="Times New Roman"/>
                <w:color w:val="000000"/>
                <w:sz w:val="16"/>
                <w:szCs w:val="16"/>
              </w:rPr>
              <w:t>tiology</w:t>
            </w:r>
            <w:proofErr w:type="spellEnd"/>
            <w:r w:rsidR="007E4EA7" w:rsidRPr="007E4EA7">
              <w:rPr>
                <w:rFonts w:eastAsia="Calibri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4" w:space="0" w:color="auto"/>
            </w:tcBorders>
          </w:tcPr>
          <w:p w14:paraId="5D4D0E31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</w:tcPr>
          <w:p w14:paraId="70264B3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5" w:type="dxa"/>
            <w:tcBorders>
              <w:left w:val="single" w:sz="4" w:space="0" w:color="auto"/>
              <w:right w:val="single" w:sz="4" w:space="0" w:color="auto"/>
            </w:tcBorders>
          </w:tcPr>
          <w:p w14:paraId="08212A0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B56BB8A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40" w:type="dxa"/>
            <w:tcBorders>
              <w:left w:val="single" w:sz="4" w:space="0" w:color="auto"/>
            </w:tcBorders>
          </w:tcPr>
          <w:p w14:paraId="49658B4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17444C15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3CABA37D" w14:textId="77777777" w:rsidR="007E4EA7" w:rsidRPr="007E4EA7" w:rsidRDefault="00C9491D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color w:val="000000"/>
                <w:sz w:val="16"/>
                <w:szCs w:val="16"/>
              </w:rPr>
              <w:t>MetALD</w:t>
            </w:r>
            <w:proofErr w:type="spellEnd"/>
          </w:p>
        </w:tc>
        <w:tc>
          <w:tcPr>
            <w:tcW w:w="1388" w:type="dxa"/>
          </w:tcPr>
          <w:p w14:paraId="1FABD132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4 (1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410" w:type="dxa"/>
          </w:tcPr>
          <w:p w14:paraId="1D853C64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 (18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415" w:type="dxa"/>
          </w:tcPr>
          <w:p w14:paraId="1B6A77E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5E86E63B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783B554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7CB68802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322784B1" w14:textId="77777777" w:rsidR="007E4EA7" w:rsidRPr="007E4EA7" w:rsidRDefault="006C036C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HCV</w:t>
            </w:r>
          </w:p>
        </w:tc>
        <w:tc>
          <w:tcPr>
            <w:tcW w:w="1388" w:type="dxa"/>
          </w:tcPr>
          <w:p w14:paraId="311A439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 (33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0" w:type="dxa"/>
          </w:tcPr>
          <w:p w14:paraId="579F7754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 (31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</w:tcPr>
          <w:p w14:paraId="1BB1C74E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 (37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0E37C37F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0C538F8B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0144BA9E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018C9DA1" w14:textId="77777777" w:rsidR="007E4EA7" w:rsidRPr="007E4EA7" w:rsidRDefault="006C036C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HBV</w:t>
            </w:r>
          </w:p>
        </w:tc>
        <w:tc>
          <w:tcPr>
            <w:tcW w:w="1388" w:type="dxa"/>
          </w:tcPr>
          <w:p w14:paraId="0A87E85B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410" w:type="dxa"/>
          </w:tcPr>
          <w:p w14:paraId="1AE9ADC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</w:tcPr>
          <w:p w14:paraId="11BB50B1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 (25%)</w:t>
            </w:r>
          </w:p>
        </w:tc>
        <w:tc>
          <w:tcPr>
            <w:tcW w:w="1350" w:type="dxa"/>
          </w:tcPr>
          <w:p w14:paraId="5A135F64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343F73A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604769CE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44B7F6EC" w14:textId="77777777" w:rsidR="007E4EA7" w:rsidRPr="007E4EA7" w:rsidRDefault="00997422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 xml:space="preserve">Alcohol </w:t>
            </w:r>
          </w:p>
        </w:tc>
        <w:tc>
          <w:tcPr>
            <w:tcW w:w="1388" w:type="dxa"/>
          </w:tcPr>
          <w:p w14:paraId="6088861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 (8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0" w:type="dxa"/>
          </w:tcPr>
          <w:p w14:paraId="708C004E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</w:tcPr>
          <w:p w14:paraId="45F4B12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573C6ED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44753A3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43FDD8D7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2EB30085" w14:textId="77777777" w:rsidR="007E4EA7" w:rsidRPr="007E4EA7" w:rsidRDefault="00C9491D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 xml:space="preserve">Alcohol and </w:t>
            </w:r>
            <w:proofErr w:type="spellStart"/>
            <w:r w:rsidR="006C036C">
              <w:rPr>
                <w:rFonts w:eastAsia="Calibri" w:cs="Times New Roman"/>
                <w:color w:val="000000"/>
                <w:sz w:val="16"/>
                <w:szCs w:val="16"/>
              </w:rPr>
              <w:t>M</w:t>
            </w:r>
            <w:r w:rsidR="00A01727">
              <w:rPr>
                <w:rFonts w:eastAsia="Calibri" w:cs="Times New Roman"/>
                <w:color w:val="000000"/>
                <w:sz w:val="16"/>
                <w:szCs w:val="16"/>
              </w:rPr>
              <w:t>et</w:t>
            </w:r>
            <w:r w:rsidR="006C036C">
              <w:rPr>
                <w:rFonts w:eastAsia="Calibri" w:cs="Times New Roman"/>
                <w:color w:val="000000"/>
                <w:sz w:val="16"/>
                <w:szCs w:val="16"/>
              </w:rPr>
              <w:t>A</w:t>
            </w:r>
            <w:r w:rsidR="00A01727">
              <w:rPr>
                <w:rFonts w:eastAsia="Calibri" w:cs="Times New Roman"/>
                <w:color w:val="000000"/>
                <w:sz w:val="16"/>
                <w:szCs w:val="16"/>
              </w:rPr>
              <w:t>LD</w:t>
            </w:r>
            <w:proofErr w:type="spellEnd"/>
          </w:p>
        </w:tc>
        <w:tc>
          <w:tcPr>
            <w:tcW w:w="1388" w:type="dxa"/>
          </w:tcPr>
          <w:p w14:paraId="2427AB6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4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410" w:type="dxa"/>
          </w:tcPr>
          <w:p w14:paraId="20E6A9DE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</w:tcPr>
          <w:p w14:paraId="4C0F6644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 (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%)</w:t>
            </w:r>
          </w:p>
          <w:p w14:paraId="05D31686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E13C1AA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26F945F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7442C10C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7C748E36" w14:textId="77777777" w:rsidR="007E4EA7" w:rsidRPr="007E4EA7" w:rsidRDefault="006C036C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Alcohol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  <w:r w:rsidR="007E4EA7" w:rsidRPr="007E4EA7">
              <w:rPr>
                <w:rFonts w:eastAsia="Calibri" w:cs="Times New Roman"/>
                <w:color w:val="000000"/>
                <w:sz w:val="16"/>
                <w:szCs w:val="16"/>
              </w:rPr>
              <w:t>and Viral</w:t>
            </w:r>
          </w:p>
        </w:tc>
        <w:tc>
          <w:tcPr>
            <w:tcW w:w="1388" w:type="dxa"/>
          </w:tcPr>
          <w:p w14:paraId="1E80B337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 (2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0" w:type="dxa"/>
          </w:tcPr>
          <w:p w14:paraId="4A6819B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4 (25%)</w:t>
            </w:r>
          </w:p>
        </w:tc>
        <w:tc>
          <w:tcPr>
            <w:tcW w:w="1415" w:type="dxa"/>
          </w:tcPr>
          <w:p w14:paraId="16AFB8C2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6E4FA93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011A97EB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759163CB" w14:textId="77777777" w:rsidTr="00797586"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14:paraId="3FF4EFC8" w14:textId="77777777" w:rsidR="007E4EA7" w:rsidRPr="00C9491D" w:rsidRDefault="006D08E8" w:rsidP="00C9491D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 xml:space="preserve">HBV and </w:t>
            </w:r>
            <w:proofErr w:type="spellStart"/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MetALD</w:t>
            </w:r>
            <w:proofErr w:type="spellEnd"/>
          </w:p>
        </w:tc>
        <w:tc>
          <w:tcPr>
            <w:tcW w:w="1388" w:type="dxa"/>
          </w:tcPr>
          <w:p w14:paraId="329FABCA" w14:textId="77777777" w:rsidR="007E4EA7" w:rsidRPr="00C9491D" w:rsidRDefault="006D08E8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1 (4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410" w:type="dxa"/>
          </w:tcPr>
          <w:p w14:paraId="328E3FF2" w14:textId="77777777" w:rsidR="007E4EA7" w:rsidRPr="00C9491D" w:rsidRDefault="006D08E8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1 (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</w:tcPr>
          <w:p w14:paraId="1637FF68" w14:textId="77777777" w:rsidR="007E4EA7" w:rsidRPr="00C9491D" w:rsidRDefault="006D08E8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0 (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50" w:type="dxa"/>
          </w:tcPr>
          <w:p w14:paraId="7D4E001C" w14:textId="77777777" w:rsidR="007E4EA7" w:rsidRPr="00C9491D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</w:tcPr>
          <w:p w14:paraId="34672F61" w14:textId="77777777" w:rsidR="007E4EA7" w:rsidRPr="00C9491D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7E4EA7" w:rsidRPr="007E4EA7" w14:paraId="2CC35E07" w14:textId="77777777" w:rsidTr="00797586">
        <w:tc>
          <w:tcPr>
            <w:tcW w:w="1817" w:type="dxa"/>
            <w:tcBorders>
              <w:bottom w:val="nil"/>
            </w:tcBorders>
          </w:tcPr>
          <w:p w14:paraId="65AE4E7E" w14:textId="77777777" w:rsidR="007E4EA7" w:rsidRPr="00C9491D" w:rsidRDefault="006D08E8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Cirrhosis etiology, n (%)</w:t>
            </w:r>
          </w:p>
        </w:tc>
        <w:tc>
          <w:tcPr>
            <w:tcW w:w="1388" w:type="dxa"/>
          </w:tcPr>
          <w:p w14:paraId="6B061967" w14:textId="77777777" w:rsidR="007E4EA7" w:rsidRPr="00C9491D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</w:tcPr>
          <w:p w14:paraId="64097841" w14:textId="77777777" w:rsidR="007E4EA7" w:rsidRPr="00C9491D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14:paraId="5A574EEC" w14:textId="77777777" w:rsidR="007E4EA7" w:rsidRPr="00C9491D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627B907E" w14:textId="77777777" w:rsidR="007E4EA7" w:rsidRPr="00C9491D" w:rsidRDefault="006D08E8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1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340" w:type="dxa"/>
          </w:tcPr>
          <w:p w14:paraId="39632D08" w14:textId="77777777" w:rsidR="007E4EA7" w:rsidRPr="00C9491D" w:rsidRDefault="006D08E8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7E4EA7" w:rsidRPr="007E4EA7" w14:paraId="158EE3FF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5DFB0F61" w14:textId="77777777" w:rsidR="007E4EA7" w:rsidRPr="00C9491D" w:rsidRDefault="00C9491D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MetALD</w:t>
            </w:r>
            <w:proofErr w:type="spellEnd"/>
          </w:p>
        </w:tc>
        <w:tc>
          <w:tcPr>
            <w:tcW w:w="1388" w:type="dxa"/>
          </w:tcPr>
          <w:p w14:paraId="0389D81B" w14:textId="77777777" w:rsidR="007E4EA7" w:rsidRPr="00C9491D" w:rsidRDefault="006D08E8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4 (1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410" w:type="dxa"/>
          </w:tcPr>
          <w:p w14:paraId="5A342B72" w14:textId="77777777" w:rsidR="00440C0E" w:rsidRDefault="006D08E8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3 (18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415" w:type="dxa"/>
          </w:tcPr>
          <w:p w14:paraId="1E7391A1" w14:textId="77777777" w:rsidR="00440C0E" w:rsidRDefault="006D08E8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52A67F77" w14:textId="77777777" w:rsidR="007E4EA7" w:rsidRPr="00C9491D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340" w:type="dxa"/>
          </w:tcPr>
          <w:p w14:paraId="5874D7FD" w14:textId="77777777" w:rsidR="007E4EA7" w:rsidRPr="00C9491D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7E4EA7" w:rsidRPr="007E4EA7" w14:paraId="5BAEFBC6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25CD745F" w14:textId="77777777" w:rsidR="007E4EA7" w:rsidRPr="00C9491D" w:rsidRDefault="006D08E8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1388" w:type="dxa"/>
          </w:tcPr>
          <w:p w14:paraId="55F625F8" w14:textId="77777777" w:rsidR="00440C0E" w:rsidRDefault="006D08E8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17 (7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410" w:type="dxa"/>
          </w:tcPr>
          <w:p w14:paraId="5F1B838B" w14:textId="77777777" w:rsidR="00440C0E" w:rsidRDefault="006D08E8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 xml:space="preserve">11 </w:t>
            </w:r>
            <w:r w:rsidR="007E4EA7" w:rsidRPr="007E4EA7">
              <w:rPr>
                <w:rFonts w:eastAsia="Calibri" w:cs="Times New Roman"/>
                <w:color w:val="000000"/>
                <w:sz w:val="16"/>
                <w:szCs w:val="16"/>
              </w:rPr>
              <w:t>(68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="007E4EA7" w:rsidRPr="007E4EA7">
              <w:rPr>
                <w:rFonts w:eastAsia="Calibri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415" w:type="dxa"/>
          </w:tcPr>
          <w:p w14:paraId="3D924D4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 (75%)</w:t>
            </w:r>
          </w:p>
        </w:tc>
        <w:tc>
          <w:tcPr>
            <w:tcW w:w="1350" w:type="dxa"/>
          </w:tcPr>
          <w:p w14:paraId="30AB783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3D2F53CF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55C537C3" w14:textId="77777777" w:rsidTr="00797586">
        <w:tc>
          <w:tcPr>
            <w:tcW w:w="1817" w:type="dxa"/>
            <w:tcBorders>
              <w:top w:val="nil"/>
            </w:tcBorders>
          </w:tcPr>
          <w:p w14:paraId="62FDB105" w14:textId="77777777" w:rsidR="007E4EA7" w:rsidRPr="007E4EA7" w:rsidRDefault="00C9491D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1388" w:type="dxa"/>
          </w:tcPr>
          <w:p w14:paraId="397D01B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410" w:type="dxa"/>
          </w:tcPr>
          <w:p w14:paraId="0BB73E0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415" w:type="dxa"/>
          </w:tcPr>
          <w:p w14:paraId="0FD3015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</w:tcPr>
          <w:p w14:paraId="2CE6161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11E9EA11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20CBEF42" w14:textId="77777777" w:rsidTr="00797586">
        <w:tc>
          <w:tcPr>
            <w:tcW w:w="1817" w:type="dxa"/>
          </w:tcPr>
          <w:p w14:paraId="09F9066A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Cirrhosis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88" w:type="dxa"/>
          </w:tcPr>
          <w:p w14:paraId="3177CA6E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6 (6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410" w:type="dxa"/>
          </w:tcPr>
          <w:p w14:paraId="5B9DA11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9 (5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</w:tcPr>
          <w:p w14:paraId="493A0C54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 (87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52F7E0F6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40" w:type="dxa"/>
          </w:tcPr>
          <w:p w14:paraId="0A7E0D2B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7E4EA7" w:rsidRPr="007E4EA7" w14:paraId="184B9CF1" w14:textId="77777777" w:rsidTr="00797586">
        <w:tc>
          <w:tcPr>
            <w:tcW w:w="1817" w:type="dxa"/>
          </w:tcPr>
          <w:p w14:paraId="4AA6792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Varicose </w:t>
            </w: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veins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88" w:type="dxa"/>
          </w:tcPr>
          <w:p w14:paraId="6F821C76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 (8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0" w:type="dxa"/>
          </w:tcPr>
          <w:p w14:paraId="6D8AD88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</w:tcPr>
          <w:p w14:paraId="02A157B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02ADA7A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40" w:type="dxa"/>
          </w:tcPr>
          <w:p w14:paraId="5B0635D2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7E4EA7" w:rsidRPr="007E4EA7" w14:paraId="394B0C34" w14:textId="77777777" w:rsidTr="00797586">
        <w:tc>
          <w:tcPr>
            <w:tcW w:w="1817" w:type="dxa"/>
          </w:tcPr>
          <w:p w14:paraId="27D08BB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Splenomegaly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88" w:type="dxa"/>
          </w:tcPr>
          <w:p w14:paraId="068CADDF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 (25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410" w:type="dxa"/>
          </w:tcPr>
          <w:p w14:paraId="5DF6F4F0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4 (25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415" w:type="dxa"/>
          </w:tcPr>
          <w:p w14:paraId="661F8C7A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 (25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50" w:type="dxa"/>
          </w:tcPr>
          <w:p w14:paraId="635D16B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340" w:type="dxa"/>
          </w:tcPr>
          <w:p w14:paraId="053E122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E4EA7" w:rsidRPr="007E4EA7" w14:paraId="068FC2A2" w14:textId="77777777" w:rsidTr="00797586">
        <w:tc>
          <w:tcPr>
            <w:tcW w:w="1817" w:type="dxa"/>
          </w:tcPr>
          <w:p w14:paraId="0F1FFCE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Pre-resection elastography, mean (SD)</w:t>
            </w:r>
          </w:p>
        </w:tc>
        <w:tc>
          <w:tcPr>
            <w:tcW w:w="1388" w:type="dxa"/>
          </w:tcPr>
          <w:p w14:paraId="59363E33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9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±3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0" w:type="dxa"/>
          </w:tcPr>
          <w:p w14:paraId="10FD1647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2 </w:t>
            </w:r>
            <w:r w:rsidRPr="007E4EA7">
              <w:rPr>
                <w:rFonts w:eastAsia="Calibri" w:cs="Times New Roman"/>
                <w:color w:val="000000"/>
                <w:sz w:val="16"/>
              </w:rPr>
              <w:t>±3</w:t>
            </w:r>
            <w:r w:rsidR="00C9491D">
              <w:rPr>
                <w:rFonts w:eastAsia="Calibri" w:cs="Times New Roman"/>
                <w:color w:val="000000"/>
                <w:sz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</w:rPr>
              <w:t>2</w:t>
            </w:r>
          </w:p>
        </w:tc>
        <w:tc>
          <w:tcPr>
            <w:tcW w:w="1415" w:type="dxa"/>
          </w:tcPr>
          <w:p w14:paraId="584C5CE9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1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1 </w:t>
            </w:r>
            <w:r w:rsidRPr="007E4EA7">
              <w:rPr>
                <w:rFonts w:eastAsia="Calibri" w:cs="Times New Roman"/>
                <w:color w:val="000000"/>
                <w:sz w:val="16"/>
              </w:rPr>
              <w:t>±4</w:t>
            </w:r>
            <w:r w:rsidR="00C9491D">
              <w:rPr>
                <w:rFonts w:eastAsia="Calibri" w:cs="Times New Roman"/>
                <w:color w:val="000000"/>
                <w:sz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</w:rPr>
              <w:t>2</w:t>
            </w:r>
          </w:p>
        </w:tc>
        <w:tc>
          <w:tcPr>
            <w:tcW w:w="1350" w:type="dxa"/>
          </w:tcPr>
          <w:p w14:paraId="04953C8D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40" w:type="dxa"/>
          </w:tcPr>
          <w:p w14:paraId="6C40A1E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7E4EA7" w:rsidRPr="007E4EA7" w14:paraId="16EDF173" w14:textId="77777777" w:rsidTr="00797586">
        <w:tc>
          <w:tcPr>
            <w:tcW w:w="1817" w:type="dxa"/>
          </w:tcPr>
          <w:p w14:paraId="542A7ED1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AFP</w:t>
            </w:r>
            <w:r w:rsidR="00535094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388" w:type="dxa"/>
          </w:tcPr>
          <w:p w14:paraId="7D4FFA14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 (2 - 20)</w:t>
            </w:r>
          </w:p>
        </w:tc>
        <w:tc>
          <w:tcPr>
            <w:tcW w:w="1410" w:type="dxa"/>
          </w:tcPr>
          <w:p w14:paraId="0039CF86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 (3 - 64)</w:t>
            </w:r>
          </w:p>
        </w:tc>
        <w:tc>
          <w:tcPr>
            <w:tcW w:w="1415" w:type="dxa"/>
          </w:tcPr>
          <w:p w14:paraId="44DAFDB4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 (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 - 13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50" w:type="dxa"/>
          </w:tcPr>
          <w:p w14:paraId="2043BACF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40" w:type="dxa"/>
          </w:tcPr>
          <w:p w14:paraId="616265F2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-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7E4EA7" w:rsidRPr="007E4EA7" w14:paraId="05A6456C" w14:textId="77777777" w:rsidTr="00797586">
        <w:tc>
          <w:tcPr>
            <w:tcW w:w="1817" w:type="dxa"/>
          </w:tcPr>
          <w:p w14:paraId="415477E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DAAs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88" w:type="dxa"/>
          </w:tcPr>
          <w:p w14:paraId="6088E2C9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4 (1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410" w:type="dxa"/>
          </w:tcPr>
          <w:p w14:paraId="7E711B3F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 (18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415" w:type="dxa"/>
          </w:tcPr>
          <w:p w14:paraId="542F451C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347B1B8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40" w:type="dxa"/>
          </w:tcPr>
          <w:p w14:paraId="71DB505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7E4EA7" w:rsidRPr="007E4EA7" w14:paraId="41BF0DCA" w14:textId="77777777" w:rsidTr="00797586">
        <w:tc>
          <w:tcPr>
            <w:tcW w:w="1817" w:type="dxa"/>
          </w:tcPr>
          <w:p w14:paraId="56C1E0AD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TACE </w:t>
            </w: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Treatment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88" w:type="dxa"/>
          </w:tcPr>
          <w:p w14:paraId="66D53FA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4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410" w:type="dxa"/>
          </w:tcPr>
          <w:p w14:paraId="1DF7348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 (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415" w:type="dxa"/>
          </w:tcPr>
          <w:p w14:paraId="2FA79AA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4BE4D08F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40" w:type="dxa"/>
          </w:tcPr>
          <w:p w14:paraId="2421DA4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549F4988" w14:textId="77777777" w:rsidTr="00797586">
        <w:tc>
          <w:tcPr>
            <w:tcW w:w="1817" w:type="dxa"/>
          </w:tcPr>
          <w:p w14:paraId="5980C2DE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BCLC (A), n (%)</w:t>
            </w:r>
          </w:p>
        </w:tc>
        <w:tc>
          <w:tcPr>
            <w:tcW w:w="1388" w:type="dxa"/>
          </w:tcPr>
          <w:p w14:paraId="3BC0993D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7 (7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410" w:type="dxa"/>
          </w:tcPr>
          <w:p w14:paraId="66C383C9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1 (68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415" w:type="dxa"/>
          </w:tcPr>
          <w:p w14:paraId="75A3B2E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 (75%)</w:t>
            </w:r>
          </w:p>
        </w:tc>
        <w:tc>
          <w:tcPr>
            <w:tcW w:w="1350" w:type="dxa"/>
          </w:tcPr>
          <w:p w14:paraId="24140012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40" w:type="dxa"/>
          </w:tcPr>
          <w:p w14:paraId="2E53819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7E4EA7" w:rsidRPr="007E4EA7" w14:paraId="67828269" w14:textId="77777777" w:rsidTr="00797586">
        <w:tc>
          <w:tcPr>
            <w:tcW w:w="1817" w:type="dxa"/>
            <w:tcBorders>
              <w:bottom w:val="single" w:sz="4" w:space="0" w:color="auto"/>
            </w:tcBorders>
          </w:tcPr>
          <w:p w14:paraId="7DD4D1C6" w14:textId="77777777" w:rsidR="007E4EA7" w:rsidRPr="007E4EA7" w:rsidRDefault="00A0172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/>
                <w:color w:val="000000"/>
                <w:sz w:val="16"/>
                <w:szCs w:val="16"/>
              </w:rPr>
              <w:t>HVPG</w:t>
            </w:r>
            <w:r w:rsidR="007E4EA7" w:rsidRPr="007E4EA7">
              <w:rPr>
                <w:rFonts w:eastAsia="Calibri" w:cs="Times New Roman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1388" w:type="dxa"/>
          </w:tcPr>
          <w:p w14:paraId="6880A44B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 ±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0" w:type="dxa"/>
          </w:tcPr>
          <w:p w14:paraId="2A2BCBC1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 ±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5" w:type="dxa"/>
          </w:tcPr>
          <w:p w14:paraId="6D348447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8 ±1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12C3777B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40" w:type="dxa"/>
          </w:tcPr>
          <w:p w14:paraId="6FCB5B82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-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7E4EA7" w:rsidRPr="007E4EA7" w14:paraId="15D033A9" w14:textId="77777777" w:rsidTr="00797586">
        <w:tc>
          <w:tcPr>
            <w:tcW w:w="1817" w:type="dxa"/>
            <w:tcBorders>
              <w:bottom w:val="nil"/>
            </w:tcBorders>
          </w:tcPr>
          <w:p w14:paraId="14D1DD7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Liver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resection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88" w:type="dxa"/>
          </w:tcPr>
          <w:p w14:paraId="522A30F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0" w:type="dxa"/>
          </w:tcPr>
          <w:p w14:paraId="37A45A0E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5" w:type="dxa"/>
          </w:tcPr>
          <w:p w14:paraId="371F900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0E4EDDA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40" w:type="dxa"/>
          </w:tcPr>
          <w:p w14:paraId="79859C7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7E4EA7" w:rsidRPr="007E4EA7" w14:paraId="3B3B94A3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6F5A974F" w14:textId="77777777" w:rsidR="007E4EA7" w:rsidRPr="007E4EA7" w:rsidRDefault="007E4EA7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Segmentectomy</w:t>
            </w:r>
            <w:proofErr w:type="spellEnd"/>
          </w:p>
        </w:tc>
        <w:tc>
          <w:tcPr>
            <w:tcW w:w="1388" w:type="dxa"/>
          </w:tcPr>
          <w:p w14:paraId="016BA565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5 (6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410" w:type="dxa"/>
          </w:tcPr>
          <w:p w14:paraId="19B4B231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9 (5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</w:tcPr>
          <w:p w14:paraId="4424B281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 (75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50" w:type="dxa"/>
          </w:tcPr>
          <w:p w14:paraId="4EE0E6C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25013ADA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339A91FA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77C20A14" w14:textId="77777777" w:rsidR="007E4EA7" w:rsidRPr="007E4EA7" w:rsidRDefault="007E4EA7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Bisegmentectomy</w:t>
            </w:r>
            <w:proofErr w:type="spellEnd"/>
          </w:p>
        </w:tc>
        <w:tc>
          <w:tcPr>
            <w:tcW w:w="1388" w:type="dxa"/>
          </w:tcPr>
          <w:p w14:paraId="6A098B70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 (29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410" w:type="dxa"/>
          </w:tcPr>
          <w:p w14:paraId="0B37305E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 (37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415" w:type="dxa"/>
          </w:tcPr>
          <w:p w14:paraId="5F47301B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490D713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23BD636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3113A5AF" w14:textId="77777777" w:rsidTr="00797586"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14:paraId="4BDEE276" w14:textId="77777777" w:rsidR="007E4EA7" w:rsidRPr="007E4EA7" w:rsidRDefault="007E4EA7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Hepatectomy</w:t>
            </w:r>
            <w:proofErr w:type="spellEnd"/>
          </w:p>
        </w:tc>
        <w:tc>
          <w:tcPr>
            <w:tcW w:w="1388" w:type="dxa"/>
          </w:tcPr>
          <w:p w14:paraId="40A29D0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 (8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0" w:type="dxa"/>
          </w:tcPr>
          <w:p w14:paraId="396E5541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6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415" w:type="dxa"/>
          </w:tcPr>
          <w:p w14:paraId="58C97E4C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 (12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44FF01BA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</w:tcPr>
          <w:p w14:paraId="05F2076D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637348C1" w14:textId="77777777" w:rsidTr="00797586">
        <w:tc>
          <w:tcPr>
            <w:tcW w:w="1817" w:type="dxa"/>
            <w:tcBorders>
              <w:bottom w:val="nil"/>
            </w:tcBorders>
          </w:tcPr>
          <w:p w14:paraId="59C7F02E" w14:textId="77777777" w:rsidR="007E4EA7" w:rsidRPr="007E4EA7" w:rsidRDefault="007E4EA7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Recurrence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treatment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, n (%)</w:t>
            </w:r>
          </w:p>
          <w:p w14:paraId="66560B1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Laboratory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88" w:type="dxa"/>
          </w:tcPr>
          <w:p w14:paraId="0DF497A0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9 (9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410" w:type="dxa"/>
          </w:tcPr>
          <w:p w14:paraId="7B698AE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 (100%)</w:t>
            </w:r>
          </w:p>
        </w:tc>
        <w:tc>
          <w:tcPr>
            <w:tcW w:w="1415" w:type="dxa"/>
          </w:tcPr>
          <w:p w14:paraId="1B03699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7 (87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350" w:type="dxa"/>
          </w:tcPr>
          <w:p w14:paraId="6CF7527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40" w:type="dxa"/>
          </w:tcPr>
          <w:p w14:paraId="6723CCC3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E4EA7" w:rsidRPr="007E4EA7" w14:paraId="4C19C4EB" w14:textId="77777777" w:rsidTr="00797586">
        <w:tc>
          <w:tcPr>
            <w:tcW w:w="1817" w:type="dxa"/>
            <w:tcBorders>
              <w:top w:val="nil"/>
              <w:bottom w:val="nil"/>
            </w:tcBorders>
          </w:tcPr>
          <w:p w14:paraId="58BAEDE0" w14:textId="77777777" w:rsidR="007E4EA7" w:rsidRPr="007E4EA7" w:rsidRDefault="007E4EA7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bilirubin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1388" w:type="dxa"/>
          </w:tcPr>
          <w:p w14:paraId="16449B72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8 </w:t>
            </w:r>
            <w:r w:rsidRPr="007E4EA7">
              <w:rPr>
                <w:rFonts w:eastAsia="Calibri" w:cs="Times New Roman"/>
                <w:color w:val="000000"/>
                <w:sz w:val="16"/>
              </w:rPr>
              <w:t>±0</w:t>
            </w:r>
            <w:r w:rsidR="00C9491D">
              <w:rPr>
                <w:rFonts w:eastAsia="Calibri" w:cs="Times New Roman"/>
                <w:color w:val="000000"/>
                <w:sz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</w:rPr>
              <w:t>3</w:t>
            </w:r>
          </w:p>
        </w:tc>
        <w:tc>
          <w:tcPr>
            <w:tcW w:w="1410" w:type="dxa"/>
          </w:tcPr>
          <w:p w14:paraId="610C1B8F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8 </w:t>
            </w:r>
            <w:r w:rsidRPr="007E4EA7">
              <w:rPr>
                <w:rFonts w:eastAsia="Calibri" w:cs="Times New Roman"/>
                <w:color w:val="000000"/>
                <w:sz w:val="16"/>
              </w:rPr>
              <w:t>±0</w:t>
            </w:r>
            <w:r w:rsidR="00C9491D">
              <w:rPr>
                <w:rFonts w:eastAsia="Calibri" w:cs="Times New Roman"/>
                <w:color w:val="000000"/>
                <w:sz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</w:rPr>
              <w:t>3</w:t>
            </w:r>
          </w:p>
        </w:tc>
        <w:tc>
          <w:tcPr>
            <w:tcW w:w="1415" w:type="dxa"/>
          </w:tcPr>
          <w:p w14:paraId="288A312A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 xml:space="preserve">7 </w:t>
            </w:r>
            <w:r w:rsidRPr="007E4EA7">
              <w:rPr>
                <w:rFonts w:eastAsia="Calibri" w:cs="Times New Roman"/>
                <w:color w:val="000000"/>
                <w:sz w:val="16"/>
              </w:rPr>
              <w:t>±0</w:t>
            </w:r>
            <w:r w:rsidR="00C9491D">
              <w:rPr>
                <w:rFonts w:eastAsia="Calibri" w:cs="Times New Roman"/>
                <w:color w:val="000000"/>
                <w:sz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</w:rPr>
              <w:t>2</w:t>
            </w:r>
          </w:p>
        </w:tc>
        <w:tc>
          <w:tcPr>
            <w:tcW w:w="1350" w:type="dxa"/>
          </w:tcPr>
          <w:p w14:paraId="588CE788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40" w:type="dxa"/>
          </w:tcPr>
          <w:p w14:paraId="309B2CFD" w14:textId="77777777" w:rsidR="00440C0E" w:rsidRDefault="007E4EA7">
            <w:pPr>
              <w:spacing w:before="0" w:after="0"/>
              <w:jc w:val="both"/>
              <w:rPr>
                <w:rFonts w:eastAsia="Calibri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-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7E4EA7" w:rsidRPr="007E4EA7" w14:paraId="6572C3D9" w14:textId="77777777" w:rsidTr="00797586">
        <w:tc>
          <w:tcPr>
            <w:tcW w:w="1817" w:type="dxa"/>
            <w:tcBorders>
              <w:top w:val="nil"/>
            </w:tcBorders>
          </w:tcPr>
          <w:p w14:paraId="13A45180" w14:textId="77777777" w:rsidR="007E4EA7" w:rsidRPr="007E4EA7" w:rsidRDefault="007E4EA7" w:rsidP="007E4EA7">
            <w:pPr>
              <w:spacing w:before="0" w:after="0"/>
              <w:ind w:firstLineChars="100" w:firstLine="16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spellStart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Platelets</w:t>
            </w:r>
            <w:proofErr w:type="spellEnd"/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1388" w:type="dxa"/>
          </w:tcPr>
          <w:p w14:paraId="21D76515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72.500 (150.000 - 213.500)</w:t>
            </w:r>
          </w:p>
        </w:tc>
        <w:tc>
          <w:tcPr>
            <w:tcW w:w="1410" w:type="dxa"/>
          </w:tcPr>
          <w:p w14:paraId="5F4D985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73.000 (150.500 - 248.000)</w:t>
            </w:r>
          </w:p>
        </w:tc>
        <w:tc>
          <w:tcPr>
            <w:tcW w:w="1415" w:type="dxa"/>
          </w:tcPr>
          <w:p w14:paraId="3EDA26E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171.000 (137.500 - 178.000)</w:t>
            </w:r>
          </w:p>
        </w:tc>
        <w:tc>
          <w:tcPr>
            <w:tcW w:w="1350" w:type="dxa"/>
          </w:tcPr>
          <w:p w14:paraId="5213824C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40" w:type="dxa"/>
          </w:tcPr>
          <w:p w14:paraId="517A8CA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-0</w:t>
            </w:r>
            <w:r w:rsidR="00C9491D"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7E4EA7">
              <w:rPr>
                <w:rFonts w:eastAsia="Calibri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7E4EA7" w:rsidRPr="007E4EA7" w14:paraId="6A26CBE7" w14:textId="77777777" w:rsidTr="00797586">
        <w:tc>
          <w:tcPr>
            <w:tcW w:w="1817" w:type="dxa"/>
            <w:tcBorders>
              <w:right w:val="nil"/>
            </w:tcBorders>
          </w:tcPr>
          <w:p w14:paraId="7ED04C39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</w:tcPr>
          <w:p w14:paraId="1809123B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2F0D2E16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27ADD4DD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2CBF814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left w:val="nil"/>
            </w:tcBorders>
          </w:tcPr>
          <w:p w14:paraId="75F8F047" w14:textId="77777777" w:rsidR="007E4EA7" w:rsidRPr="007E4EA7" w:rsidRDefault="007E4EA7" w:rsidP="007E4EA7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</w:tbl>
    <w:p w14:paraId="0173CBE7" w14:textId="77777777" w:rsidR="00DC004E" w:rsidRDefault="00DC004E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16276F5C" w14:textId="77777777" w:rsidR="00DC004E" w:rsidRDefault="00DC004E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3786A08D" w14:textId="77777777" w:rsidR="00DC004E" w:rsidRDefault="00DC004E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5E7D1D7C" w14:textId="77777777" w:rsidR="00DC004E" w:rsidRDefault="00DC004E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55E53F58" w14:textId="77777777" w:rsidR="00DC004E" w:rsidRDefault="00DC004E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06191491" w14:textId="77777777" w:rsidR="00DC004E" w:rsidRDefault="00DC004E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6D693D59" w14:textId="56BC0502" w:rsidR="00D67D03" w:rsidRDefault="00DC004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D67D03">
        <w:rPr>
          <w:rFonts w:eastAsia="Times New Roman" w:cs="Times New Roman"/>
          <w:b/>
          <w:bCs/>
          <w:szCs w:val="24"/>
          <w:lang w:eastAsia="en-GB"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zCs w:val="24"/>
          <w:lang w:eastAsia="en-GB"/>
        </w:rPr>
        <w:t>S2</w:t>
      </w:r>
      <w:r w:rsidRPr="00D67D03">
        <w:rPr>
          <w:rFonts w:eastAsia="Times New Roman" w:cs="Times New Roman"/>
          <w:szCs w:val="24"/>
          <w:lang w:eastAsia="en-GB"/>
        </w:rPr>
        <w:t>. List of the antibodies used in the study.</w:t>
      </w:r>
    </w:p>
    <w:tbl>
      <w:tblPr>
        <w:tblStyle w:val="Tablaconcuadrcula"/>
        <w:tblW w:w="408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2608"/>
        <w:gridCol w:w="3584"/>
      </w:tblGrid>
      <w:tr w:rsidR="00D67D03" w:rsidRPr="00D67D03" w14:paraId="565328D3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365F91" w:themeFill="accent1" w:themeFillShade="BF"/>
            <w:noWrap/>
            <w:hideMark/>
          </w:tcPr>
          <w:p w14:paraId="2B10BE6B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es-ES" w:eastAsia="en-GB"/>
              </w:rPr>
              <w:t>Marker</w:t>
            </w:r>
            <w:proofErr w:type="spellEnd"/>
          </w:p>
        </w:tc>
        <w:tc>
          <w:tcPr>
            <w:tcW w:w="1633" w:type="pct"/>
            <w:shd w:val="clear" w:color="auto" w:fill="365F91" w:themeFill="accent1" w:themeFillShade="BF"/>
            <w:noWrap/>
            <w:hideMark/>
          </w:tcPr>
          <w:p w14:paraId="3C65D36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es-ES" w:eastAsia="en-GB"/>
              </w:rPr>
              <w:t>Fluorophore</w:t>
            </w:r>
            <w:proofErr w:type="spellEnd"/>
          </w:p>
        </w:tc>
        <w:tc>
          <w:tcPr>
            <w:tcW w:w="2244" w:type="pct"/>
            <w:shd w:val="clear" w:color="auto" w:fill="365F91" w:themeFill="accent1" w:themeFillShade="BF"/>
            <w:noWrap/>
            <w:hideMark/>
          </w:tcPr>
          <w:p w14:paraId="296D048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es-ES" w:eastAsia="en-GB"/>
              </w:rPr>
              <w:t>Reference</w:t>
            </w:r>
          </w:p>
        </w:tc>
      </w:tr>
      <w:tr w:rsidR="00D67D03" w:rsidRPr="00D67D03" w14:paraId="42637627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4F51FD9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3</w:t>
            </w:r>
          </w:p>
        </w:tc>
        <w:tc>
          <w:tcPr>
            <w:tcW w:w="1633" w:type="pct"/>
            <w:noWrap/>
            <w:hideMark/>
          </w:tcPr>
          <w:p w14:paraId="1779987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acific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Blue</w:t>
            </w:r>
          </w:p>
        </w:tc>
        <w:tc>
          <w:tcPr>
            <w:tcW w:w="2244" w:type="pct"/>
            <w:noWrap/>
          </w:tcPr>
          <w:p w14:paraId="2EDBD41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00431</w:t>
            </w:r>
          </w:p>
        </w:tc>
      </w:tr>
      <w:tr w:rsidR="00D67D03" w:rsidRPr="00D67D03" w14:paraId="2770A19D" w14:textId="77777777" w:rsidTr="00DC004E">
        <w:trPr>
          <w:trHeight w:hRule="exact" w:val="340"/>
          <w:jc w:val="center"/>
        </w:trPr>
        <w:tc>
          <w:tcPr>
            <w:tcW w:w="1123" w:type="pct"/>
            <w:vMerge w:val="restart"/>
            <w:shd w:val="clear" w:color="auto" w:fill="DBE5F1" w:themeFill="accent1" w:themeFillTint="33"/>
            <w:noWrap/>
            <w:hideMark/>
          </w:tcPr>
          <w:p w14:paraId="7CB8982C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4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50B2C04D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UV395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</w:tcPr>
          <w:p w14:paraId="74882E99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BD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sciences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563550</w:t>
            </w:r>
          </w:p>
        </w:tc>
      </w:tr>
      <w:tr w:rsidR="00D67D03" w:rsidRPr="00D67D03" w14:paraId="21301F81" w14:textId="77777777" w:rsidTr="00DC004E">
        <w:trPr>
          <w:trHeight w:hRule="exact" w:val="340"/>
          <w:jc w:val="center"/>
        </w:trPr>
        <w:tc>
          <w:tcPr>
            <w:tcW w:w="1123" w:type="pct"/>
            <w:vMerge/>
            <w:shd w:val="clear" w:color="auto" w:fill="DBE5F1" w:themeFill="accent1" w:themeFillTint="33"/>
            <w:noWrap/>
            <w:hideMark/>
          </w:tcPr>
          <w:p w14:paraId="26F4CB98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18334B9B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AlexaFluor700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02E8346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BD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sciences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557922</w:t>
            </w:r>
          </w:p>
        </w:tc>
      </w:tr>
      <w:tr w:rsidR="00D67D03" w:rsidRPr="00D67D03" w14:paraId="1FFEABFB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4E354C8A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8</w:t>
            </w:r>
          </w:p>
        </w:tc>
        <w:tc>
          <w:tcPr>
            <w:tcW w:w="1633" w:type="pct"/>
            <w:noWrap/>
            <w:hideMark/>
          </w:tcPr>
          <w:p w14:paraId="6DC62F3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605</w:t>
            </w:r>
          </w:p>
        </w:tc>
        <w:tc>
          <w:tcPr>
            <w:tcW w:w="2244" w:type="pct"/>
            <w:noWrap/>
            <w:hideMark/>
          </w:tcPr>
          <w:p w14:paraId="670E05BA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44742</w:t>
            </w:r>
          </w:p>
        </w:tc>
      </w:tr>
      <w:tr w:rsidR="00D67D03" w:rsidRPr="00D67D03" w14:paraId="58FA4A4C" w14:textId="77777777" w:rsidTr="00DC004E">
        <w:trPr>
          <w:trHeight w:hRule="exact" w:val="340"/>
          <w:jc w:val="center"/>
        </w:trPr>
        <w:tc>
          <w:tcPr>
            <w:tcW w:w="1123" w:type="pct"/>
            <w:vMerge w:val="restart"/>
            <w:shd w:val="clear" w:color="auto" w:fill="DBE5F1" w:themeFill="accent1" w:themeFillTint="33"/>
            <w:noWrap/>
            <w:hideMark/>
          </w:tcPr>
          <w:p w14:paraId="081875E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19</w:t>
            </w:r>
          </w:p>
          <w:p w14:paraId="2D6F0D5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185F527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711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1BEC72BC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02246</w:t>
            </w:r>
          </w:p>
        </w:tc>
      </w:tr>
      <w:tr w:rsidR="00D67D03" w:rsidRPr="00D67D03" w14:paraId="527F16EE" w14:textId="77777777" w:rsidTr="00DC004E">
        <w:trPr>
          <w:trHeight w:hRule="exact" w:val="340"/>
          <w:jc w:val="center"/>
        </w:trPr>
        <w:tc>
          <w:tcPr>
            <w:tcW w:w="1123" w:type="pct"/>
            <w:vMerge/>
            <w:shd w:val="clear" w:color="auto" w:fill="DBE5F1" w:themeFill="accent1" w:themeFillTint="33"/>
            <w:noWrap/>
            <w:hideMark/>
          </w:tcPr>
          <w:p w14:paraId="150121B3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67768C91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E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49FB8DE3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Bioscienc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12-0199-42</w:t>
            </w:r>
          </w:p>
        </w:tc>
      </w:tr>
      <w:tr w:rsidR="00D67D03" w:rsidRPr="00D67D03" w14:paraId="4D2681AF" w14:textId="77777777" w:rsidTr="00DC004E">
        <w:trPr>
          <w:trHeight w:hRule="exact" w:val="340"/>
          <w:jc w:val="center"/>
        </w:trPr>
        <w:tc>
          <w:tcPr>
            <w:tcW w:w="1123" w:type="pct"/>
            <w:vMerge w:val="restart"/>
            <w:noWrap/>
            <w:hideMark/>
          </w:tcPr>
          <w:p w14:paraId="709F7DA7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56</w:t>
            </w:r>
          </w:p>
          <w:p w14:paraId="31A45DAA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noWrap/>
            <w:hideMark/>
          </w:tcPr>
          <w:p w14:paraId="09AA0F1D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APC</w:t>
            </w:r>
          </w:p>
        </w:tc>
        <w:tc>
          <w:tcPr>
            <w:tcW w:w="2244" w:type="pct"/>
            <w:noWrap/>
            <w:hideMark/>
          </w:tcPr>
          <w:p w14:paraId="5C128288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Bioscienc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17-0566-42</w:t>
            </w:r>
          </w:p>
        </w:tc>
      </w:tr>
      <w:tr w:rsidR="00D67D03" w:rsidRPr="00D67D03" w14:paraId="11920763" w14:textId="77777777" w:rsidTr="00DC004E">
        <w:trPr>
          <w:trHeight w:hRule="exact" w:val="340"/>
          <w:jc w:val="center"/>
        </w:trPr>
        <w:tc>
          <w:tcPr>
            <w:tcW w:w="1123" w:type="pct"/>
            <w:vMerge/>
            <w:noWrap/>
            <w:hideMark/>
          </w:tcPr>
          <w:p w14:paraId="5949EE17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noWrap/>
            <w:hideMark/>
          </w:tcPr>
          <w:p w14:paraId="043FC831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UV395</w:t>
            </w:r>
          </w:p>
        </w:tc>
        <w:tc>
          <w:tcPr>
            <w:tcW w:w="2244" w:type="pct"/>
            <w:noWrap/>
          </w:tcPr>
          <w:p w14:paraId="1DEFBF7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BD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sciences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563554</w:t>
            </w:r>
          </w:p>
        </w:tc>
      </w:tr>
      <w:tr w:rsidR="00D67D03" w:rsidRPr="00D67D03" w14:paraId="164BAB7D" w14:textId="77777777" w:rsidTr="00DC004E">
        <w:trPr>
          <w:trHeight w:hRule="exact" w:val="340"/>
          <w:jc w:val="center"/>
        </w:trPr>
        <w:tc>
          <w:tcPr>
            <w:tcW w:w="1123" w:type="pct"/>
            <w:vMerge w:val="restart"/>
            <w:shd w:val="clear" w:color="auto" w:fill="DBE5F1" w:themeFill="accent1" w:themeFillTint="33"/>
            <w:noWrap/>
            <w:hideMark/>
          </w:tcPr>
          <w:p w14:paraId="2A3226CD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25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61074509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E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6EF05DC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56134</w:t>
            </w:r>
          </w:p>
        </w:tc>
      </w:tr>
      <w:tr w:rsidR="00D67D03" w:rsidRPr="00D67D03" w14:paraId="6F278809" w14:textId="77777777" w:rsidTr="00DC004E">
        <w:trPr>
          <w:trHeight w:hRule="exact" w:val="340"/>
          <w:jc w:val="center"/>
        </w:trPr>
        <w:tc>
          <w:tcPr>
            <w:tcW w:w="1123" w:type="pct"/>
            <w:vMerge/>
            <w:shd w:val="clear" w:color="auto" w:fill="DBE5F1" w:themeFill="accent1" w:themeFillTint="33"/>
            <w:noWrap/>
            <w:hideMark/>
          </w:tcPr>
          <w:p w14:paraId="6FFE936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146AC59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785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5F2A2703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02638</w:t>
            </w:r>
          </w:p>
        </w:tc>
      </w:tr>
      <w:tr w:rsidR="00D67D03" w:rsidRPr="00D67D03" w14:paraId="04E9443B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5A9ABB54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16</w:t>
            </w:r>
          </w:p>
        </w:tc>
        <w:tc>
          <w:tcPr>
            <w:tcW w:w="1633" w:type="pct"/>
            <w:noWrap/>
            <w:hideMark/>
          </w:tcPr>
          <w:p w14:paraId="7D115B4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785</w:t>
            </w:r>
          </w:p>
        </w:tc>
        <w:tc>
          <w:tcPr>
            <w:tcW w:w="2244" w:type="pct"/>
            <w:noWrap/>
            <w:hideMark/>
          </w:tcPr>
          <w:p w14:paraId="1DE8BEB7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02046</w:t>
            </w:r>
          </w:p>
        </w:tc>
      </w:tr>
      <w:tr w:rsidR="00D67D03" w:rsidRPr="00D67D03" w14:paraId="17E5BFCB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03EB456F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D-1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73D35710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FITC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0DBFF34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69310</w:t>
            </w:r>
          </w:p>
        </w:tc>
      </w:tr>
      <w:tr w:rsidR="00D67D03" w:rsidRPr="00D67D03" w14:paraId="0C7A01D5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63FB9B0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69</w:t>
            </w:r>
          </w:p>
        </w:tc>
        <w:tc>
          <w:tcPr>
            <w:tcW w:w="1633" w:type="pct"/>
            <w:noWrap/>
            <w:hideMark/>
          </w:tcPr>
          <w:p w14:paraId="46770B9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erCP</w:t>
            </w:r>
            <w:proofErr w:type="spellEnd"/>
          </w:p>
        </w:tc>
        <w:tc>
          <w:tcPr>
            <w:tcW w:w="2244" w:type="pct"/>
            <w:noWrap/>
            <w:hideMark/>
          </w:tcPr>
          <w:p w14:paraId="6003CA70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10928</w:t>
            </w:r>
          </w:p>
        </w:tc>
      </w:tr>
      <w:tr w:rsidR="00D67D03" w:rsidRPr="00D67D03" w14:paraId="758608A0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3FA5055F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XCR6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38CBE1CF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510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00A282F1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BD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sciences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743598</w:t>
            </w:r>
          </w:p>
        </w:tc>
      </w:tr>
      <w:tr w:rsidR="00D67D03" w:rsidRPr="00D67D03" w14:paraId="0FD3E7C5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3205E15B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LAG-3</w:t>
            </w:r>
          </w:p>
        </w:tc>
        <w:tc>
          <w:tcPr>
            <w:tcW w:w="1633" w:type="pct"/>
            <w:noWrap/>
            <w:hideMark/>
          </w:tcPr>
          <w:p w14:paraId="26A32F69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E-Cy7</w:t>
            </w:r>
          </w:p>
        </w:tc>
        <w:tc>
          <w:tcPr>
            <w:tcW w:w="2244" w:type="pct"/>
            <w:noWrap/>
          </w:tcPr>
          <w:p w14:paraId="5D5E905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69310</w:t>
            </w:r>
          </w:p>
        </w:tc>
      </w:tr>
      <w:tr w:rsidR="00D67D03" w:rsidRPr="00D67D03" w14:paraId="1DF37A3C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4F6F30B4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127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77AC55CF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APC-eFluor780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2964E009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Bioscienc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47-1278-42</w:t>
            </w:r>
          </w:p>
        </w:tc>
      </w:tr>
      <w:tr w:rsidR="00D67D03" w:rsidRPr="00D67D03" w14:paraId="0D485E0E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20A515C8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39</w:t>
            </w:r>
          </w:p>
        </w:tc>
        <w:tc>
          <w:tcPr>
            <w:tcW w:w="1633" w:type="pct"/>
            <w:noWrap/>
            <w:hideMark/>
          </w:tcPr>
          <w:p w14:paraId="78416628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510</w:t>
            </w:r>
          </w:p>
        </w:tc>
        <w:tc>
          <w:tcPr>
            <w:tcW w:w="2244" w:type="pct"/>
            <w:noWrap/>
            <w:hideMark/>
          </w:tcPr>
          <w:p w14:paraId="7FF8F7D3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28219</w:t>
            </w:r>
          </w:p>
        </w:tc>
      </w:tr>
      <w:tr w:rsidR="00D67D03" w:rsidRPr="00D67D03" w14:paraId="3BE8345C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2C4CF111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NKG2D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1EC8D293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Alexa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Fluor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700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19430A20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R&amp;D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Systems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FAB139N-100</w:t>
            </w:r>
          </w:p>
        </w:tc>
      </w:tr>
      <w:tr w:rsidR="00D67D03" w:rsidRPr="00D67D03" w14:paraId="13E6DD09" w14:textId="77777777" w:rsidTr="00DC004E">
        <w:trPr>
          <w:trHeight w:hRule="exact" w:val="340"/>
          <w:jc w:val="center"/>
        </w:trPr>
        <w:tc>
          <w:tcPr>
            <w:tcW w:w="1123" w:type="pct"/>
            <w:vMerge w:val="restart"/>
            <w:noWrap/>
            <w:hideMark/>
          </w:tcPr>
          <w:p w14:paraId="562D72E1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DNAM-1</w:t>
            </w:r>
          </w:p>
          <w:p w14:paraId="289D0A31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noWrap/>
            <w:hideMark/>
          </w:tcPr>
          <w:p w14:paraId="2B9CB538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605</w:t>
            </w:r>
          </w:p>
        </w:tc>
        <w:tc>
          <w:tcPr>
            <w:tcW w:w="2244" w:type="pct"/>
            <w:noWrap/>
            <w:hideMark/>
          </w:tcPr>
          <w:p w14:paraId="35E100C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38323</w:t>
            </w:r>
          </w:p>
        </w:tc>
      </w:tr>
      <w:tr w:rsidR="00D67D03" w:rsidRPr="00D67D03" w14:paraId="4B64348D" w14:textId="77777777" w:rsidTr="00DC004E">
        <w:trPr>
          <w:trHeight w:hRule="exact" w:val="340"/>
          <w:jc w:val="center"/>
        </w:trPr>
        <w:tc>
          <w:tcPr>
            <w:tcW w:w="1123" w:type="pct"/>
            <w:vMerge/>
            <w:noWrap/>
            <w:hideMark/>
          </w:tcPr>
          <w:p w14:paraId="1ABA4B7C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noWrap/>
            <w:hideMark/>
          </w:tcPr>
          <w:p w14:paraId="77EE83C6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711</w:t>
            </w:r>
          </w:p>
        </w:tc>
        <w:tc>
          <w:tcPr>
            <w:tcW w:w="2244" w:type="pct"/>
            <w:noWrap/>
            <w:hideMark/>
          </w:tcPr>
          <w:p w14:paraId="144237D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38334</w:t>
            </w:r>
          </w:p>
        </w:tc>
      </w:tr>
      <w:tr w:rsidR="00D67D03" w:rsidRPr="00D67D03" w14:paraId="56CB9C9C" w14:textId="77777777" w:rsidTr="00DC004E">
        <w:trPr>
          <w:trHeight w:hRule="exact" w:val="340"/>
          <w:jc w:val="center"/>
        </w:trPr>
        <w:tc>
          <w:tcPr>
            <w:tcW w:w="1123" w:type="pct"/>
            <w:vMerge/>
            <w:noWrap/>
            <w:hideMark/>
          </w:tcPr>
          <w:p w14:paraId="5E40E714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noWrap/>
            <w:hideMark/>
          </w:tcPr>
          <w:p w14:paraId="7AEDCCA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urified</w:t>
            </w:r>
            <w:proofErr w:type="spellEnd"/>
          </w:p>
        </w:tc>
        <w:tc>
          <w:tcPr>
            <w:tcW w:w="2244" w:type="pct"/>
            <w:noWrap/>
            <w:hideMark/>
          </w:tcPr>
          <w:p w14:paraId="0FD0C2B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BD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sciences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559786</w:t>
            </w:r>
          </w:p>
        </w:tc>
      </w:tr>
      <w:tr w:rsidR="00D67D03" w:rsidRPr="00D67D03" w14:paraId="11A5B07E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5C43DF3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TIGIT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32D82DCF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605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2A622156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72172</w:t>
            </w:r>
          </w:p>
        </w:tc>
      </w:tr>
      <w:tr w:rsidR="00D67D03" w:rsidRPr="00D67D03" w14:paraId="0495326D" w14:textId="77777777" w:rsidTr="00DC004E">
        <w:trPr>
          <w:trHeight w:hRule="exact" w:val="340"/>
          <w:jc w:val="center"/>
        </w:trPr>
        <w:tc>
          <w:tcPr>
            <w:tcW w:w="1123" w:type="pct"/>
            <w:vMerge w:val="restart"/>
            <w:noWrap/>
            <w:hideMark/>
          </w:tcPr>
          <w:p w14:paraId="1C7099DB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96</w:t>
            </w:r>
          </w:p>
          <w:p w14:paraId="26CB365C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noWrap/>
            <w:hideMark/>
          </w:tcPr>
          <w:p w14:paraId="5CF12C0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B515</w:t>
            </w:r>
          </w:p>
        </w:tc>
        <w:tc>
          <w:tcPr>
            <w:tcW w:w="2244" w:type="pct"/>
            <w:noWrap/>
            <w:hideMark/>
          </w:tcPr>
          <w:p w14:paraId="2B33FD9D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BD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scienc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564774</w:t>
            </w:r>
          </w:p>
        </w:tc>
      </w:tr>
      <w:tr w:rsidR="00D67D03" w:rsidRPr="00D67D03" w14:paraId="00476C15" w14:textId="77777777" w:rsidTr="00DC004E">
        <w:trPr>
          <w:trHeight w:hRule="exact" w:val="340"/>
          <w:jc w:val="center"/>
        </w:trPr>
        <w:tc>
          <w:tcPr>
            <w:tcW w:w="1123" w:type="pct"/>
            <w:vMerge/>
            <w:noWrap/>
            <w:hideMark/>
          </w:tcPr>
          <w:p w14:paraId="6ABC3086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</w:p>
        </w:tc>
        <w:tc>
          <w:tcPr>
            <w:tcW w:w="1633" w:type="pct"/>
            <w:noWrap/>
            <w:hideMark/>
          </w:tcPr>
          <w:p w14:paraId="509E75F8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urified</w:t>
            </w:r>
            <w:proofErr w:type="spellEnd"/>
          </w:p>
        </w:tc>
        <w:tc>
          <w:tcPr>
            <w:tcW w:w="2244" w:type="pct"/>
            <w:noWrap/>
            <w:hideMark/>
          </w:tcPr>
          <w:p w14:paraId="6A209D8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HyCul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tech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HM2210-100UG</w:t>
            </w:r>
          </w:p>
        </w:tc>
      </w:tr>
      <w:tr w:rsidR="00D67D03" w:rsidRPr="00D67D03" w14:paraId="4DB62ABF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4F0A0BAA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omes</w:t>
            </w:r>
            <w:proofErr w:type="spellEnd"/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4F6E4EC7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E-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Fluor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710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55D0FE3C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Bioscienc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61-4877-42</w:t>
            </w:r>
          </w:p>
        </w:tc>
      </w:tr>
      <w:tr w:rsidR="00D67D03" w:rsidRPr="00D67D03" w14:paraId="2DC24F6C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6092D141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T-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et</w:t>
            </w:r>
            <w:proofErr w:type="spellEnd"/>
          </w:p>
        </w:tc>
        <w:tc>
          <w:tcPr>
            <w:tcW w:w="1633" w:type="pct"/>
            <w:noWrap/>
            <w:hideMark/>
          </w:tcPr>
          <w:p w14:paraId="7B728BB8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Fluor660</w:t>
            </w:r>
          </w:p>
        </w:tc>
        <w:tc>
          <w:tcPr>
            <w:tcW w:w="2244" w:type="pct"/>
            <w:noWrap/>
            <w:hideMark/>
          </w:tcPr>
          <w:p w14:paraId="7466FB44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Bioscienc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50-5825-80</w:t>
            </w:r>
          </w:p>
        </w:tc>
      </w:tr>
      <w:tr w:rsidR="00D67D03" w:rsidRPr="00D67D03" w14:paraId="32AE2E21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126DB57C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ability</w:t>
            </w:r>
            <w:proofErr w:type="spellEnd"/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15D801F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vaFix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353/442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1ACFD86B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Ra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1351111</w:t>
            </w:r>
          </w:p>
        </w:tc>
      </w:tr>
      <w:tr w:rsidR="00D67D03" w:rsidRPr="00D67D03" w14:paraId="011706BC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5F2C76BD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IL-10</w:t>
            </w:r>
          </w:p>
        </w:tc>
        <w:tc>
          <w:tcPr>
            <w:tcW w:w="1633" w:type="pct"/>
            <w:noWrap/>
            <w:hideMark/>
          </w:tcPr>
          <w:p w14:paraId="47D406D4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Fluor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660</w:t>
            </w:r>
          </w:p>
        </w:tc>
        <w:tc>
          <w:tcPr>
            <w:tcW w:w="2244" w:type="pct"/>
            <w:noWrap/>
            <w:hideMark/>
          </w:tcPr>
          <w:p w14:paraId="2C16C883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Bioscienc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50-7108-42</w:t>
            </w:r>
          </w:p>
        </w:tc>
      </w:tr>
      <w:tr w:rsidR="00D67D03" w:rsidRPr="00D67D03" w14:paraId="5F51F342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6B6A162A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IL-4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5FE1281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E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5BCCEAA0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Bioscienc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12-0086-41</w:t>
            </w:r>
          </w:p>
        </w:tc>
      </w:tr>
      <w:tr w:rsidR="00D67D03" w:rsidRPr="00D67D03" w14:paraId="61434FB3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65EE23D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IFN-γ</w:t>
            </w:r>
          </w:p>
        </w:tc>
        <w:tc>
          <w:tcPr>
            <w:tcW w:w="1633" w:type="pct"/>
            <w:noWrap/>
            <w:hideMark/>
          </w:tcPr>
          <w:p w14:paraId="7BE1A20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Alexa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Fluor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488</w:t>
            </w:r>
          </w:p>
        </w:tc>
        <w:tc>
          <w:tcPr>
            <w:tcW w:w="2244" w:type="pct"/>
            <w:noWrap/>
            <w:hideMark/>
          </w:tcPr>
          <w:p w14:paraId="1A12E0B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eBioscienc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53-7319-41</w:t>
            </w:r>
          </w:p>
        </w:tc>
      </w:tr>
      <w:tr w:rsidR="00D67D03" w:rsidRPr="00D67D03" w14:paraId="75706EF4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6E557EF6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TNF-α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60F483A6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785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1F6B60E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502947</w:t>
            </w:r>
          </w:p>
        </w:tc>
      </w:tr>
      <w:tr w:rsidR="00D67D03" w:rsidRPr="00D67D03" w14:paraId="219F6C60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755D70F6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Granzyme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B</w:t>
            </w:r>
          </w:p>
        </w:tc>
        <w:tc>
          <w:tcPr>
            <w:tcW w:w="1633" w:type="pct"/>
            <w:noWrap/>
            <w:hideMark/>
          </w:tcPr>
          <w:p w14:paraId="1CC383FB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E/Cyanine7</w:t>
            </w:r>
          </w:p>
        </w:tc>
        <w:tc>
          <w:tcPr>
            <w:tcW w:w="2244" w:type="pct"/>
            <w:noWrap/>
            <w:hideMark/>
          </w:tcPr>
          <w:p w14:paraId="13AAFC58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72213</w:t>
            </w:r>
          </w:p>
        </w:tc>
      </w:tr>
      <w:tr w:rsidR="00D67D03" w:rsidRPr="00D67D03" w14:paraId="00D2AAA5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7C0D5F63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107a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281141DE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rillian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</w:t>
            </w: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Violet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 xml:space="preserve"> 605</w:t>
            </w:r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3918A084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BioLegend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28633</w:t>
            </w:r>
          </w:p>
        </w:tc>
      </w:tr>
      <w:tr w:rsidR="00D67D03" w:rsidRPr="00D67D03" w14:paraId="40D2798F" w14:textId="77777777" w:rsidTr="00DC004E">
        <w:trPr>
          <w:trHeight w:hRule="exact" w:val="340"/>
          <w:jc w:val="center"/>
        </w:trPr>
        <w:tc>
          <w:tcPr>
            <w:tcW w:w="1123" w:type="pct"/>
            <w:noWrap/>
            <w:hideMark/>
          </w:tcPr>
          <w:p w14:paraId="2CE92262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CD155</w:t>
            </w:r>
          </w:p>
        </w:tc>
        <w:tc>
          <w:tcPr>
            <w:tcW w:w="1633" w:type="pct"/>
            <w:noWrap/>
            <w:hideMark/>
          </w:tcPr>
          <w:p w14:paraId="06D8C40D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urified</w:t>
            </w:r>
            <w:proofErr w:type="spellEnd"/>
          </w:p>
        </w:tc>
        <w:tc>
          <w:tcPr>
            <w:tcW w:w="2244" w:type="pct"/>
            <w:noWrap/>
          </w:tcPr>
          <w:p w14:paraId="44E5D969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ThermoFisher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MA5-13493</w:t>
            </w:r>
          </w:p>
        </w:tc>
      </w:tr>
      <w:tr w:rsidR="00D67D03" w:rsidRPr="00D67D03" w14:paraId="7A368399" w14:textId="77777777" w:rsidTr="00DC004E">
        <w:trPr>
          <w:trHeight w:hRule="exact" w:val="340"/>
          <w:jc w:val="center"/>
        </w:trPr>
        <w:tc>
          <w:tcPr>
            <w:tcW w:w="1123" w:type="pct"/>
            <w:shd w:val="clear" w:color="auto" w:fill="DBE5F1" w:themeFill="accent1" w:themeFillTint="33"/>
            <w:noWrap/>
            <w:hideMark/>
          </w:tcPr>
          <w:p w14:paraId="658E2E07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IgG F(ab’)2</w:t>
            </w:r>
          </w:p>
        </w:tc>
        <w:tc>
          <w:tcPr>
            <w:tcW w:w="1633" w:type="pct"/>
            <w:shd w:val="clear" w:color="auto" w:fill="DBE5F1" w:themeFill="accent1" w:themeFillTint="33"/>
            <w:noWrap/>
            <w:hideMark/>
          </w:tcPr>
          <w:p w14:paraId="1A889C89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Purified</w:t>
            </w:r>
            <w:proofErr w:type="spellEnd"/>
          </w:p>
        </w:tc>
        <w:tc>
          <w:tcPr>
            <w:tcW w:w="2244" w:type="pct"/>
            <w:shd w:val="clear" w:color="auto" w:fill="DBE5F1" w:themeFill="accent1" w:themeFillTint="33"/>
            <w:noWrap/>
            <w:hideMark/>
          </w:tcPr>
          <w:p w14:paraId="05E9ED05" w14:textId="77777777" w:rsidR="00D67D03" w:rsidRPr="00D67D03" w:rsidRDefault="00D67D03" w:rsidP="00D67D03">
            <w:pPr>
              <w:spacing w:before="0" w:after="200" w:line="276" w:lineRule="auto"/>
              <w:rPr>
                <w:rFonts w:eastAsia="Times New Roman" w:cs="Times New Roman"/>
                <w:szCs w:val="24"/>
                <w:lang w:val="es-ES" w:eastAsia="en-GB"/>
              </w:rPr>
            </w:pPr>
            <w:proofErr w:type="spellStart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ThermoFisher</w:t>
            </w:r>
            <w:proofErr w:type="spellEnd"/>
            <w:r w:rsidRPr="00D67D03">
              <w:rPr>
                <w:rFonts w:eastAsia="Times New Roman" w:cs="Times New Roman"/>
                <w:szCs w:val="24"/>
                <w:lang w:val="es-ES" w:eastAsia="en-GB"/>
              </w:rPr>
              <w:t>, 31192</w:t>
            </w:r>
          </w:p>
        </w:tc>
      </w:tr>
    </w:tbl>
    <w:p w14:paraId="7E1756E0" w14:textId="77777777" w:rsidR="00DC004E" w:rsidRPr="00F94CD6" w:rsidRDefault="00DC004E" w:rsidP="00DC004E">
      <w:pPr>
        <w:rPr>
          <w:rFonts w:eastAsia="Calibri" w:cs="Times New Roman"/>
          <w:b/>
          <w:bCs/>
          <w:color w:val="000000" w:themeColor="text1"/>
          <w:kern w:val="24"/>
          <w:szCs w:val="24"/>
        </w:rPr>
      </w:pPr>
      <w:r w:rsidRPr="000B2564">
        <w:rPr>
          <w:b/>
          <w:bCs/>
        </w:rPr>
        <w:lastRenderedPageBreak/>
        <w:t>Supplementary Table S</w:t>
      </w:r>
      <w:r>
        <w:rPr>
          <w:b/>
          <w:bCs/>
        </w:rPr>
        <w:t xml:space="preserve">3. </w:t>
      </w:r>
      <w:r w:rsidRPr="00094346">
        <w:t>Immune function markers included in the study of the liver-isolated lymphocytes depending on the tissue source.</w:t>
      </w:r>
    </w:p>
    <w:p w14:paraId="0BB2FB88" w14:textId="77777777" w:rsidR="00D67D03" w:rsidRDefault="00D67D03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</w:p>
    <w:tbl>
      <w:tblPr>
        <w:tblStyle w:val="Tablaconcuadrcula"/>
        <w:tblW w:w="29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34"/>
        <w:gridCol w:w="1951"/>
        <w:gridCol w:w="1686"/>
      </w:tblGrid>
      <w:tr w:rsidR="00D67D03" w:rsidRPr="003C0F4A" w14:paraId="73FFB895" w14:textId="77777777" w:rsidTr="00D67D03">
        <w:trPr>
          <w:trHeight w:val="340"/>
          <w:jc w:val="center"/>
        </w:trPr>
        <w:tc>
          <w:tcPr>
            <w:tcW w:w="1882" w:type="dxa"/>
            <w:shd w:val="clear" w:color="auto" w:fill="365F91" w:themeFill="accent1" w:themeFillShade="BF"/>
            <w:noWrap/>
            <w:hideMark/>
          </w:tcPr>
          <w:p w14:paraId="7C056169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Cs w:val="24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color w:val="FFFFFF" w:themeColor="background1"/>
                <w:szCs w:val="24"/>
                <w:lang w:eastAsia="es-ES"/>
              </w:rPr>
              <w:t>Marker</w:t>
            </w:r>
          </w:p>
        </w:tc>
        <w:tc>
          <w:tcPr>
            <w:tcW w:w="1804" w:type="dxa"/>
            <w:shd w:val="clear" w:color="auto" w:fill="365F91" w:themeFill="accent1" w:themeFillShade="BF"/>
            <w:noWrap/>
            <w:hideMark/>
          </w:tcPr>
          <w:p w14:paraId="7576EA6F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Cs w:val="24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color w:val="FFFFFF" w:themeColor="background1"/>
                <w:szCs w:val="24"/>
                <w:lang w:eastAsia="es-ES"/>
              </w:rPr>
              <w:t>Biopsy</w:t>
            </w:r>
          </w:p>
        </w:tc>
        <w:tc>
          <w:tcPr>
            <w:tcW w:w="1559" w:type="dxa"/>
            <w:shd w:val="clear" w:color="auto" w:fill="365F91" w:themeFill="accent1" w:themeFillShade="BF"/>
            <w:noWrap/>
            <w:hideMark/>
          </w:tcPr>
          <w:p w14:paraId="6E0C96BD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b/>
                <w:bCs/>
                <w:color w:val="FFFFFF" w:themeColor="background1"/>
                <w:szCs w:val="24"/>
                <w:lang w:eastAsia="es-ES"/>
              </w:rPr>
              <w:t>Resection</w:t>
            </w:r>
          </w:p>
        </w:tc>
      </w:tr>
      <w:tr w:rsidR="00D67D03" w:rsidRPr="003C0F4A" w14:paraId="1158E4AA" w14:textId="77777777" w:rsidTr="00D67D03">
        <w:trPr>
          <w:trHeight w:val="397"/>
          <w:jc w:val="center"/>
        </w:trPr>
        <w:tc>
          <w:tcPr>
            <w:tcW w:w="18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5929EF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PD-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BAA8EC3" w14:textId="77777777" w:rsidR="00D67D03" w:rsidRPr="00215C14" w:rsidRDefault="00D67D03" w:rsidP="00E5017B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933BFFB" w14:textId="77777777" w:rsidR="00D67D03" w:rsidRPr="00215C14" w:rsidRDefault="00D67D03" w:rsidP="00E5017B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363AFB">
              <w:rPr>
                <w:rFonts w:asciiTheme="minorHAnsi" w:hAnsiTheme="minorHAnsi" w:cstheme="minorHAnsi"/>
              </w:rPr>
              <w:t>X</w:t>
            </w:r>
          </w:p>
        </w:tc>
      </w:tr>
      <w:tr w:rsidR="00D67D03" w:rsidRPr="003C0F4A" w14:paraId="0A8E2E00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A49177D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TIM-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116E610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84AA82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511A5883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875CBE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NKG2D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2FD94FA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5491E40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042FA57D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AC27C91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CD16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31C4DC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A59DAE8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07FB000D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2EC7085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CXCR6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3A57C6D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EA340D4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6656900B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33DB017" w14:textId="77777777" w:rsidR="00D67D03" w:rsidRPr="003C0F4A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CD69</w:t>
            </w:r>
          </w:p>
          <w:p w14:paraId="30993321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04B4B7D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39BAD5C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39E8F6BE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E0D442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LAG-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93BAEC9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1AD2173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7F211E6C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4EB92E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CD127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C22F19B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39B7D43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11D1B0EF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4990015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DNAM-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CA5005D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10BEEB8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03142B8F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7D7B1F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CD39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CE913E0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4AC5A62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0CA36B1A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7D7CB24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NKG2D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C98F4C7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2F358D3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758C24DD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506CC1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EOME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C691DAD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7A44F89" w14:textId="77777777" w:rsidR="00D67D03" w:rsidRPr="00215C14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0218DF2D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C6F3A48" w14:textId="77777777" w:rsidR="00D67D03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TIGIT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21BA9B4" w14:textId="77777777" w:rsidR="00D67D03" w:rsidRPr="003C0F4A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A4A5E85" w14:textId="77777777" w:rsidR="00D67D03" w:rsidRPr="00363AFB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4D4B0BDA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F366012" w14:textId="77777777" w:rsidR="00D67D03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T-BET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4105827" w14:textId="77777777" w:rsidR="00D67D03" w:rsidRPr="003C0F4A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21290D4" w14:textId="77777777" w:rsidR="00D67D03" w:rsidRPr="00363AFB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  <w:tr w:rsidR="00D67D03" w:rsidRPr="003C0F4A" w14:paraId="3D39A0B3" w14:textId="77777777" w:rsidTr="00D67D03">
        <w:trPr>
          <w:trHeight w:val="397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3128755" w14:textId="77777777" w:rsidR="00D67D03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CD96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8DE9941" w14:textId="77777777" w:rsidR="00D67D03" w:rsidRPr="003C0F4A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EAA1021" w14:textId="77777777" w:rsidR="00D67D03" w:rsidRPr="00363AFB" w:rsidRDefault="00D67D03" w:rsidP="00E5017B">
            <w:pPr>
              <w:jc w:val="center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363AFB">
              <w:rPr>
                <w:rFonts w:eastAsia="Times New Roman" w:cstheme="minorHAnsi"/>
                <w:color w:val="000000"/>
                <w:szCs w:val="24"/>
                <w:lang w:eastAsia="es-ES"/>
              </w:rPr>
              <w:t>X</w:t>
            </w:r>
          </w:p>
        </w:tc>
      </w:tr>
    </w:tbl>
    <w:p w14:paraId="66D6BD47" w14:textId="77777777" w:rsidR="00D67D03" w:rsidRDefault="00D67D03" w:rsidP="00D67D03"/>
    <w:p w14:paraId="5DFFE825" w14:textId="77777777" w:rsidR="00B104F1" w:rsidRPr="001549D3" w:rsidRDefault="00B104F1" w:rsidP="00654E8F">
      <w:pPr>
        <w:spacing w:before="240"/>
      </w:pPr>
    </w:p>
    <w:sectPr w:rsidR="00B104F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9A4AB" w14:textId="77777777" w:rsidR="007A7650" w:rsidRDefault="007A7650" w:rsidP="00117666">
      <w:pPr>
        <w:spacing w:after="0"/>
      </w:pPr>
      <w:r>
        <w:separator/>
      </w:r>
    </w:p>
  </w:endnote>
  <w:endnote w:type="continuationSeparator" w:id="0">
    <w:p w14:paraId="0025AC71" w14:textId="77777777" w:rsidR="007A7650" w:rsidRDefault="007A76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FA4E2E" w14:textId="5CBDC524" w:rsidR="00497925" w:rsidRPr="00577C4C" w:rsidRDefault="00D67D0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0F93EA" wp14:editId="4C510F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2540" t="0" r="3175" b="4445"/>
              <wp:wrapNone/>
              <wp:docPr id="3" name="Cuadro de tex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827F2EB" w14:textId="77777777" w:rsidR="00F54E85" w:rsidRPr="00577C4C" w:rsidRDefault="006D08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71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0F93EA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" filled="f" stroked="f" strokeweight=".5pt">
              <v:textbox style="mso-fit-shape-to-text:t">
                <w:txbxContent>
                  <w:p w14:paraId="7827F2EB" w14:textId="77777777" w:rsidR="00F54E85" w:rsidRPr="00577C4C" w:rsidRDefault="006D08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719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82212B" w14:textId="5433CD0B" w:rsidR="00497925" w:rsidRPr="00577C4C" w:rsidRDefault="00D67D0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FAA24D0" wp14:editId="0D92CF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2540" t="0" r="3175" b="4445"/>
              <wp:wrapNone/>
              <wp:docPr id="2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622BE3A" w14:textId="77777777" w:rsidR="00F54E85" w:rsidRPr="00577C4C" w:rsidRDefault="006D08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71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AA24D0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" filled="f" stroked="f" strokeweight=".5pt">
              <v:textbox style="mso-fit-shape-to-text:t">
                <w:txbxContent>
                  <w:p w14:paraId="0622BE3A" w14:textId="77777777" w:rsidR="00F54E85" w:rsidRPr="00577C4C" w:rsidRDefault="006D08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719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D66EA" w14:textId="77777777" w:rsidR="007A7650" w:rsidRDefault="007A7650" w:rsidP="00117666">
      <w:pPr>
        <w:spacing w:after="0"/>
      </w:pPr>
      <w:r>
        <w:separator/>
      </w:r>
    </w:p>
  </w:footnote>
  <w:footnote w:type="continuationSeparator" w:id="0">
    <w:p w14:paraId="58733FD5" w14:textId="77777777" w:rsidR="007A7650" w:rsidRDefault="007A76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93C20D" w14:textId="77777777" w:rsidR="004979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56C6B" w14:textId="77777777" w:rsidR="00497925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6D53313A" wp14:editId="2B946D0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8219674">
    <w:abstractNumId w:val="0"/>
  </w:num>
  <w:num w:numId="2" w16cid:durableId="379405306">
    <w:abstractNumId w:val="4"/>
  </w:num>
  <w:num w:numId="3" w16cid:durableId="14188490">
    <w:abstractNumId w:val="1"/>
  </w:num>
  <w:num w:numId="4" w16cid:durableId="1328903511">
    <w:abstractNumId w:val="5"/>
  </w:num>
  <w:num w:numId="5" w16cid:durableId="19367410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8058768">
    <w:abstractNumId w:val="3"/>
  </w:num>
  <w:num w:numId="7" w16cid:durableId="764306501">
    <w:abstractNumId w:val="6"/>
  </w:num>
  <w:num w:numId="8" w16cid:durableId="1728184479">
    <w:abstractNumId w:val="6"/>
  </w:num>
  <w:num w:numId="9" w16cid:durableId="1249578677">
    <w:abstractNumId w:val="6"/>
  </w:num>
  <w:num w:numId="10" w16cid:durableId="882861283">
    <w:abstractNumId w:val="6"/>
  </w:num>
  <w:num w:numId="11" w16cid:durableId="564411086">
    <w:abstractNumId w:val="6"/>
  </w:num>
  <w:num w:numId="12" w16cid:durableId="888299472">
    <w:abstractNumId w:val="6"/>
  </w:num>
  <w:num w:numId="13" w16cid:durableId="447774115">
    <w:abstractNumId w:val="3"/>
  </w:num>
  <w:num w:numId="14" w16cid:durableId="1095784551">
    <w:abstractNumId w:val="2"/>
  </w:num>
  <w:num w:numId="15" w16cid:durableId="944924832">
    <w:abstractNumId w:val="2"/>
  </w:num>
  <w:num w:numId="16" w16cid:durableId="1923568338">
    <w:abstractNumId w:val="2"/>
  </w:num>
  <w:num w:numId="17" w16cid:durableId="966469266">
    <w:abstractNumId w:val="2"/>
  </w:num>
  <w:num w:numId="18" w16cid:durableId="213125215">
    <w:abstractNumId w:val="2"/>
  </w:num>
  <w:num w:numId="19" w16cid:durableId="1306279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4F5"/>
    <w:rsid w:val="00105FD9"/>
    <w:rsid w:val="00117666"/>
    <w:rsid w:val="001549D3"/>
    <w:rsid w:val="00160065"/>
    <w:rsid w:val="00177D84"/>
    <w:rsid w:val="001868E2"/>
    <w:rsid w:val="00191BD3"/>
    <w:rsid w:val="001930E4"/>
    <w:rsid w:val="00267D18"/>
    <w:rsid w:val="002868E2"/>
    <w:rsid w:val="002869C3"/>
    <w:rsid w:val="002936E4"/>
    <w:rsid w:val="002B4A57"/>
    <w:rsid w:val="002C74CA"/>
    <w:rsid w:val="002E2F66"/>
    <w:rsid w:val="00315159"/>
    <w:rsid w:val="003544FB"/>
    <w:rsid w:val="003D2D47"/>
    <w:rsid w:val="003D2F2D"/>
    <w:rsid w:val="00401590"/>
    <w:rsid w:val="00440C0E"/>
    <w:rsid w:val="00447801"/>
    <w:rsid w:val="00452E9C"/>
    <w:rsid w:val="004735C8"/>
    <w:rsid w:val="00491827"/>
    <w:rsid w:val="004961FF"/>
    <w:rsid w:val="00497925"/>
    <w:rsid w:val="00517A89"/>
    <w:rsid w:val="005250F2"/>
    <w:rsid w:val="00535094"/>
    <w:rsid w:val="00593EEA"/>
    <w:rsid w:val="005A5EEE"/>
    <w:rsid w:val="005C56F9"/>
    <w:rsid w:val="005E57F3"/>
    <w:rsid w:val="006375C7"/>
    <w:rsid w:val="00654E8F"/>
    <w:rsid w:val="00660D05"/>
    <w:rsid w:val="006820B1"/>
    <w:rsid w:val="006B7D14"/>
    <w:rsid w:val="006C036C"/>
    <w:rsid w:val="006D08E8"/>
    <w:rsid w:val="006E0D92"/>
    <w:rsid w:val="00701727"/>
    <w:rsid w:val="0070566C"/>
    <w:rsid w:val="00714C50"/>
    <w:rsid w:val="00725A7D"/>
    <w:rsid w:val="00747E5A"/>
    <w:rsid w:val="007501BE"/>
    <w:rsid w:val="00767BF6"/>
    <w:rsid w:val="00790BB3"/>
    <w:rsid w:val="0079437F"/>
    <w:rsid w:val="007A7650"/>
    <w:rsid w:val="007C206C"/>
    <w:rsid w:val="007E4EA7"/>
    <w:rsid w:val="00803D24"/>
    <w:rsid w:val="00817DD6"/>
    <w:rsid w:val="008747B6"/>
    <w:rsid w:val="00885156"/>
    <w:rsid w:val="008F558E"/>
    <w:rsid w:val="009151AA"/>
    <w:rsid w:val="0093429D"/>
    <w:rsid w:val="00943573"/>
    <w:rsid w:val="00970F7D"/>
    <w:rsid w:val="00994A3D"/>
    <w:rsid w:val="00997422"/>
    <w:rsid w:val="009C2B12"/>
    <w:rsid w:val="009C68FD"/>
    <w:rsid w:val="009C70F3"/>
    <w:rsid w:val="00A01727"/>
    <w:rsid w:val="00A174D9"/>
    <w:rsid w:val="00A26CA5"/>
    <w:rsid w:val="00A569CD"/>
    <w:rsid w:val="00A833AA"/>
    <w:rsid w:val="00A85EC5"/>
    <w:rsid w:val="00A961F2"/>
    <w:rsid w:val="00AB5EE2"/>
    <w:rsid w:val="00AB6715"/>
    <w:rsid w:val="00AB719F"/>
    <w:rsid w:val="00AB721B"/>
    <w:rsid w:val="00AF2545"/>
    <w:rsid w:val="00B104F1"/>
    <w:rsid w:val="00B1671E"/>
    <w:rsid w:val="00B25EB8"/>
    <w:rsid w:val="00B354E1"/>
    <w:rsid w:val="00B37F4D"/>
    <w:rsid w:val="00C268E2"/>
    <w:rsid w:val="00C52A7B"/>
    <w:rsid w:val="00C56BAF"/>
    <w:rsid w:val="00C679AA"/>
    <w:rsid w:val="00C75972"/>
    <w:rsid w:val="00C9491D"/>
    <w:rsid w:val="00CC0A3A"/>
    <w:rsid w:val="00CD066B"/>
    <w:rsid w:val="00CE4FEE"/>
    <w:rsid w:val="00D67D03"/>
    <w:rsid w:val="00D81108"/>
    <w:rsid w:val="00DA5004"/>
    <w:rsid w:val="00DB59C3"/>
    <w:rsid w:val="00DC004E"/>
    <w:rsid w:val="00DC259A"/>
    <w:rsid w:val="00DE23E8"/>
    <w:rsid w:val="00E52377"/>
    <w:rsid w:val="00E64E17"/>
    <w:rsid w:val="00E76A49"/>
    <w:rsid w:val="00E866C9"/>
    <w:rsid w:val="00EA3D3C"/>
    <w:rsid w:val="00F420CC"/>
    <w:rsid w:val="00F46900"/>
    <w:rsid w:val="00F54E8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1866DD"/>
  <w15:docId w15:val="{31C50508-922F-4A26-A51E-87106DEDA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7E4EA7"/>
    <w:pPr>
      <w:spacing w:after="0" w:line="240" w:lineRule="auto"/>
    </w:pPr>
    <w:rPr>
      <w:kern w:val="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7D03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7847850F-3771-4A35-9C99-8506F5EF679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560</Words>
  <Characters>3085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USTER, CARLA (CDB)</cp:lastModifiedBy>
  <cp:revision>3</cp:revision>
  <cp:lastPrinted>2025-04-02T07:56:00Z</cp:lastPrinted>
  <dcterms:created xsi:type="dcterms:W3CDTF">2025-05-11T10:28:00Z</dcterms:created>
  <dcterms:modified xsi:type="dcterms:W3CDTF">2025-05-1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